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813" w:rsidRPr="00C97997" w:rsidRDefault="00DE4813" w:rsidP="00DE481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Number of individuals of tree species in three diameter size classes in four forest habita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ampled in 26 1-ha plots 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area of influence of the </w:t>
      </w:r>
      <w:proofErr w:type="spellStart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Jir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proofErr w:type="spellEnd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m, before (pre - 2011) and after (post - 2015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filling of the reservoir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3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680"/>
        <w:gridCol w:w="680"/>
        <w:gridCol w:w="200"/>
        <w:gridCol w:w="762"/>
        <w:gridCol w:w="645"/>
        <w:gridCol w:w="200"/>
        <w:gridCol w:w="646"/>
        <w:gridCol w:w="714"/>
        <w:gridCol w:w="200"/>
        <w:gridCol w:w="757"/>
        <w:gridCol w:w="757"/>
      </w:tblGrid>
      <w:tr w:rsidR="00DE4813" w:rsidRPr="00E977B9" w:rsidTr="006664DB">
        <w:trPr>
          <w:trHeight w:val="315"/>
          <w:jc w:val="center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C97997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Terra </w:t>
            </w:r>
            <w:proofErr w:type="spellStart"/>
            <w:r w:rsidRPr="00E97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firme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ansitiona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97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Várzea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977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Campinarana</w:t>
            </w:r>
            <w:proofErr w:type="spellEnd"/>
          </w:p>
        </w:tc>
      </w:tr>
      <w:tr w:rsidR="00DE4813" w:rsidRPr="00E977B9" w:rsidTr="006664DB">
        <w:trPr>
          <w:trHeight w:val="315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st</w:t>
            </w:r>
          </w:p>
        </w:tc>
      </w:tr>
      <w:tr w:rsidR="00DE4813" w:rsidRPr="00E977B9" w:rsidTr="006664DB">
        <w:trPr>
          <w:trHeight w:val="315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 ≤ DBH &lt; 10 c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7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4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7</w:t>
            </w:r>
          </w:p>
        </w:tc>
      </w:tr>
      <w:tr w:rsidR="00DE4813" w:rsidRPr="00E977B9" w:rsidTr="006664DB">
        <w:trPr>
          <w:trHeight w:val="315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10 ≤ DBH &lt; 30 c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93</w:t>
            </w:r>
          </w:p>
        </w:tc>
      </w:tr>
      <w:tr w:rsidR="00DE4813" w:rsidRPr="00E977B9" w:rsidTr="006664DB">
        <w:trPr>
          <w:trHeight w:val="315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BH ≥ 30 c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4813" w:rsidRPr="00E977B9" w:rsidRDefault="00DE4813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97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</w:tr>
    </w:tbl>
    <w:p w:rsidR="00DE4813" w:rsidRDefault="00DE4813" w:rsidP="00DE481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813"/>
    <w:rsid w:val="00007181"/>
    <w:rsid w:val="004E5EB2"/>
    <w:rsid w:val="005F546B"/>
    <w:rsid w:val="00DE481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69971-B984-4561-965E-6B5EF76A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8:00Z</dcterms:created>
  <dcterms:modified xsi:type="dcterms:W3CDTF">2021-02-03T13:48:00Z</dcterms:modified>
</cp:coreProperties>
</file>